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497"/>
        <w:gridCol w:w="803"/>
        <w:gridCol w:w="1440"/>
      </w:tblGrid>
      <w:tr w:rsidR="006C4821" w:rsidRPr="00376625" w14:paraId="3DEC17B1" w14:textId="77777777" w:rsidTr="006C4821">
        <w:trPr>
          <w:trHeight w:val="341"/>
        </w:trPr>
        <w:tc>
          <w:tcPr>
            <w:tcW w:w="5497" w:type="dxa"/>
            <w:shd w:val="clear" w:color="auto" w:fill="auto"/>
            <w:vAlign w:val="center"/>
            <w:hideMark/>
          </w:tcPr>
          <w:p w14:paraId="4412567C" w14:textId="61C23DBE" w:rsidR="006C4821" w:rsidRPr="006C4821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lang w:val="en-US"/>
              </w:rPr>
            </w:pPr>
            <w:r w:rsidRPr="006C4821">
              <w:rPr>
                <w:rFonts w:ascii="Arial Narrow" w:eastAsia="Times New Roman" w:hAnsi="Arial Narrow" w:cs="Arial"/>
                <w:b/>
                <w:bCs/>
                <w:color w:val="000000"/>
                <w:lang w:val="en-US"/>
              </w:rPr>
              <w:t xml:space="preserve">Categories 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lang w:val="en-US"/>
              </w:rPr>
              <w:t xml:space="preserve">and sub-categories </w:t>
            </w:r>
            <w:r w:rsidRPr="006C4821">
              <w:rPr>
                <w:rFonts w:ascii="Arial Narrow" w:eastAsia="Times New Roman" w:hAnsi="Arial Narrow" w:cs="Arial"/>
                <w:b/>
                <w:bCs/>
                <w:color w:val="000000"/>
                <w:lang w:val="en-US"/>
              </w:rPr>
              <w:t>of potential causal f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lang w:val="en-US"/>
              </w:rPr>
              <w:t>actors</w:t>
            </w:r>
          </w:p>
        </w:tc>
        <w:tc>
          <w:tcPr>
            <w:tcW w:w="803" w:type="dxa"/>
            <w:shd w:val="clear" w:color="auto" w:fill="auto"/>
            <w:vAlign w:val="center"/>
            <w:hideMark/>
          </w:tcPr>
          <w:p w14:paraId="0E8C9B5B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b/>
                <w:bCs/>
                <w:color w:val="000000"/>
              </w:rPr>
              <w:t>N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330B066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b/>
                <w:bCs/>
                <w:color w:val="000000"/>
              </w:rPr>
              <w:t>% of studies</w:t>
            </w:r>
          </w:p>
        </w:tc>
      </w:tr>
      <w:tr w:rsidR="006C4821" w:rsidRPr="00376625" w14:paraId="18FFB646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555A497" w14:textId="30F83ED3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Immunological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 xml:space="preserve"> 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197ECAD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7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5F8F0D" w14:textId="3FF5D591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3</w:t>
            </w:r>
            <w:r>
              <w:rPr>
                <w:rFonts w:ascii="Arial Narrow" w:eastAsia="Times New Roman" w:hAnsi="Arial Narrow" w:cs="Arial"/>
                <w:color w:val="000000"/>
              </w:rPr>
              <w:t>.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4 </w:t>
            </w:r>
          </w:p>
        </w:tc>
      </w:tr>
      <w:tr w:rsidR="006C4821" w:rsidRPr="00376625" w14:paraId="734A5181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5005906" w14:textId="77777777" w:rsidR="006C4821" w:rsidRPr="00376625" w:rsidRDefault="006C4821" w:rsidP="006C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Not reporte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963FA7F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B8DA045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092142D7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525A4EC" w14:textId="77777777" w:rsidR="006C4821" w:rsidRPr="00376625" w:rsidRDefault="006C4821" w:rsidP="006C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Humoral immunit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034AA4F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F76517F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15C41506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5C0DF371" w14:textId="77777777" w:rsidR="006C4821" w:rsidRPr="00376625" w:rsidRDefault="006C4821" w:rsidP="006C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Cellular immunit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E411EE1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8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4A55A3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16C0F48E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1E67539C" w14:textId="77777777" w:rsidR="006C4821" w:rsidRPr="00376625" w:rsidRDefault="006C4821" w:rsidP="006C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Vaccine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FF45A2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1F605E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20277352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372AF7A" w14:textId="77777777" w:rsidR="006C4821" w:rsidRPr="00376625" w:rsidRDefault="006C4821" w:rsidP="006C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Allerg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1C27E29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6ED67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53226814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47FD8A6" w14:textId="77777777" w:rsidR="006C4821" w:rsidRPr="00376625" w:rsidRDefault="006C4821" w:rsidP="006C48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th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A71332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985C86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0CA3FE12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9FFBA94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2A5AE83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249CE5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7FF16379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A56BC34" w14:textId="35D85406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Psychological/psychosocial/socioeconomi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7ECB31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4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45E865" w14:textId="3B046E15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0</w:t>
            </w:r>
            <w:r>
              <w:rPr>
                <w:rFonts w:ascii="Arial Narrow" w:eastAsia="Times New Roman" w:hAnsi="Arial Narrow" w:cs="Arial"/>
                <w:color w:val="000000"/>
              </w:rPr>
              <w:t>.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9</w:t>
            </w:r>
          </w:p>
        </w:tc>
      </w:tr>
      <w:tr w:rsidR="006C4821" w:rsidRPr="00376625" w14:paraId="5BA1D703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A8211AA" w14:textId="77777777" w:rsidR="006C4821" w:rsidRPr="00376625" w:rsidRDefault="006C4821" w:rsidP="006C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Not reporte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EC9894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A615E0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72EA61E2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AC28779" w14:textId="77777777" w:rsidR="006C4821" w:rsidRPr="00376625" w:rsidRDefault="006C4821" w:rsidP="006C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Mental illnes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D41C27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48CCE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1D69C815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4BA0760" w14:textId="77777777" w:rsidR="006C4821" w:rsidRPr="00376625" w:rsidRDefault="006C4821" w:rsidP="006C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Psychosocial problem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FB9B37D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5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276C12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6D6F6F48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7E2D836D" w14:textId="77777777" w:rsidR="006C4821" w:rsidRPr="00376625" w:rsidRDefault="006C4821" w:rsidP="006C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Traum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317D679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8BACC2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6C95B72E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70D1111" w14:textId="77777777" w:rsidR="006C4821" w:rsidRPr="00376625" w:rsidRDefault="006C4821" w:rsidP="006C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Socioeconomi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54B960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588FE8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27F15B8D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6A16250" w14:textId="77777777" w:rsidR="006C4821" w:rsidRPr="00376625" w:rsidRDefault="006C4821" w:rsidP="006C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Personality trait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845619E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4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BEB9F9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3DD37F3E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7151FEBF" w14:textId="77777777" w:rsidR="006C4821" w:rsidRPr="00376625" w:rsidRDefault="006C4821" w:rsidP="006C4821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th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A6CD03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13CE06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1790EB7B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</w:tcPr>
          <w:p w14:paraId="75C536C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9D4490A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002D422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</w:p>
        </w:tc>
      </w:tr>
      <w:tr w:rsidR="006C4821" w:rsidRPr="00376625" w14:paraId="7382B5EF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DA679F8" w14:textId="46F6E7BE" w:rsidR="006C4821" w:rsidRPr="00376625" w:rsidRDefault="007D2B56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Infections</w:t>
            </w:r>
            <w:bookmarkStart w:id="0" w:name="_GoBack"/>
            <w:bookmarkEnd w:id="0"/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A1DFFB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9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1A858F" w14:textId="7AFD8AD8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7</w:t>
            </w:r>
            <w:r>
              <w:rPr>
                <w:rFonts w:ascii="Arial Narrow" w:eastAsia="Times New Roman" w:hAnsi="Arial Narrow" w:cs="Arial"/>
                <w:color w:val="000000"/>
              </w:rPr>
              <w:t>.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1</w:t>
            </w:r>
          </w:p>
        </w:tc>
      </w:tr>
      <w:tr w:rsidR="006C4821" w:rsidRPr="00376625" w14:paraId="685CDDFC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788A7CBE" w14:textId="77777777" w:rsidR="006C4821" w:rsidRPr="00376625" w:rsidRDefault="006C4821" w:rsidP="006C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Not reporte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3E08D04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88EC65F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27965540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DBD0495" w14:textId="77777777" w:rsidR="006C4821" w:rsidRPr="00376625" w:rsidRDefault="006C4821" w:rsidP="006C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Bacteri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65A184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F2398B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3BB4D88A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D51443A" w14:textId="77777777" w:rsidR="006C4821" w:rsidRPr="00376625" w:rsidRDefault="006C4821" w:rsidP="006C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Viru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B345F4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5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8F762A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461D0B85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3E3F137" w14:textId="77777777" w:rsidR="006C4821" w:rsidRPr="00376625" w:rsidRDefault="006C4821" w:rsidP="006C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Yeast infectio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AA97E9A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6ADFEB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4211F1FB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34FBC4A" w14:textId="77777777" w:rsidR="006C4821" w:rsidRPr="00376625" w:rsidRDefault="006C4821" w:rsidP="006C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Parasite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F74DF6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767923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160FE9D7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57D01DA" w14:textId="77777777" w:rsidR="006C4821" w:rsidRPr="00376625" w:rsidRDefault="006C4821" w:rsidP="006C482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th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BCCF9A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7524C1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19ABA500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7B8A9BE4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F8B8247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11886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751146EC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8E5BDF3" w14:textId="7AACC8BA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Neuroendocrinal/hormonal/metaboli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B50205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9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1B657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6.5</w:t>
            </w:r>
          </w:p>
        </w:tc>
      </w:tr>
      <w:tr w:rsidR="006C4821" w:rsidRPr="00376625" w14:paraId="38A06529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32DAB5C2" w14:textId="6A77BC3F" w:rsidR="006C4821" w:rsidRPr="00376625" w:rsidRDefault="006C4821" w:rsidP="006C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val="en-US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  <w:lang w:val="en-US"/>
              </w:rPr>
              <w:t xml:space="preserve">Hypothalamus-pituitary-adrenal axis 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7BAE38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8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D74C8C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23C9A6F5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7C55A89D" w14:textId="77777777" w:rsidR="006C4821" w:rsidRPr="00376625" w:rsidRDefault="006C4821" w:rsidP="006C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val="en-US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  <w:lang w:val="en-US"/>
              </w:rPr>
              <w:t>Disturbance to amino acid and nitrogen metabolism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327D40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FC07F3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6C688A68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A16C8E4" w14:textId="77777777" w:rsidR="006C4821" w:rsidRPr="00376625" w:rsidRDefault="006C4821" w:rsidP="006C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Glucose/gluconeogenesi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7259C09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DFCA80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343111FA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192A5EE" w14:textId="77777777" w:rsidR="006C4821" w:rsidRPr="00376625" w:rsidRDefault="006C4821" w:rsidP="006C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Neurotransmitter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F44F89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9C1DD3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64E94DBE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598B73FE" w14:textId="77777777" w:rsidR="006C4821" w:rsidRPr="00376625" w:rsidRDefault="006C4821" w:rsidP="006C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Mitochondria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5EDBEC0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BB9FAC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50C28030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5585E11" w14:textId="77777777" w:rsidR="006C4821" w:rsidRPr="00376625" w:rsidRDefault="006C4821" w:rsidP="006C482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th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1DAF89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E3C9D3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7CF8BDD8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50BC97CA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E17FED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99665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7EAC051D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D981348" w14:textId="64A50FE8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Other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 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28AF42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7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D86BC9" w14:textId="6AF98A21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5</w:t>
            </w:r>
            <w:r>
              <w:rPr>
                <w:rFonts w:ascii="Arial Narrow" w:eastAsia="Times New Roman" w:hAnsi="Arial Narrow" w:cs="Arial"/>
                <w:color w:val="000000"/>
              </w:rPr>
              <w:t>.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8</w:t>
            </w:r>
          </w:p>
        </w:tc>
      </w:tr>
      <w:tr w:rsidR="006C4821" w:rsidRPr="00376625" w14:paraId="4D07EA46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84D168F" w14:textId="77777777" w:rsidR="006C4821" w:rsidRPr="00376625" w:rsidRDefault="006C4821" w:rsidP="006C4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Hypersensitivitie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0672A84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D6D722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6F230A05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3B35EBD" w14:textId="77777777" w:rsidR="006C4821" w:rsidRPr="00376625" w:rsidRDefault="006C4821" w:rsidP="006C4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rgani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465FC3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D49348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54D85BF9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2E444BFE" w14:textId="77777777" w:rsidR="006C4821" w:rsidRPr="00376625" w:rsidRDefault="006C4821" w:rsidP="006C4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Stres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D241197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C377D1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565FEB94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B4D5180" w14:textId="77777777" w:rsidR="006C4821" w:rsidRPr="00376625" w:rsidRDefault="006C4821" w:rsidP="006C4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Hematolog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03C6083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4F403C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22BB82CE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38DD65EE" w14:textId="77777777" w:rsidR="006C4821" w:rsidRPr="00376625" w:rsidRDefault="006C4821" w:rsidP="006C4821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th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09C3B26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95D28F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53B658D0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E95DDEC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66F6C58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9C3BFF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25AA5CE6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1579FFBA" w14:textId="4D6136C1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Neurobiologica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544616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5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11605B" w14:textId="48E172B8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3</w:t>
            </w:r>
            <w:r>
              <w:rPr>
                <w:rFonts w:ascii="Arial Narrow" w:eastAsia="Times New Roman" w:hAnsi="Arial Narrow" w:cs="Arial"/>
                <w:color w:val="000000"/>
              </w:rPr>
              <w:t>.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7</w:t>
            </w:r>
          </w:p>
        </w:tc>
      </w:tr>
      <w:tr w:rsidR="006C4821" w:rsidRPr="00376625" w14:paraId="0B8AB07A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13BAB53B" w14:textId="77777777" w:rsidR="006C4821" w:rsidRPr="00376625" w:rsidRDefault="006C4821" w:rsidP="006C4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lastRenderedPageBreak/>
              <w:t>Not reporte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CC74B75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A6BC19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02874114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2A0DDEF" w14:textId="257E5771" w:rsidR="006C4821" w:rsidRPr="00376625" w:rsidRDefault="006C4821" w:rsidP="006C4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val="en-US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  <w:lang w:val="en-US"/>
              </w:rPr>
              <w:t xml:space="preserve">Dysregulation of myelination 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6EFAB5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94C646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7105FAA9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19D840FC" w14:textId="77777777" w:rsidR="006C4821" w:rsidRPr="00376625" w:rsidRDefault="006C4821" w:rsidP="006C4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Cerebrovascular dysautoregulatio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841B72D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1D0999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0422EE50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D6E1B8F" w14:textId="77777777" w:rsidR="006C4821" w:rsidRPr="00376625" w:rsidRDefault="006C4821" w:rsidP="006C4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Neuroinflammatio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2401A8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607987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6FF3B66A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B1D245D" w14:textId="77777777" w:rsidR="006C4821" w:rsidRPr="00376625" w:rsidRDefault="006C4821" w:rsidP="006C4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Neuroanatomic region affecte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808F18E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7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27B265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3D02099C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73A9E5A8" w14:textId="77777777" w:rsidR="006C4821" w:rsidRPr="00376625" w:rsidRDefault="006C4821" w:rsidP="006C4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Sleep disturbances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DC66A0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5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59E70F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338F5063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12377360" w14:textId="77777777" w:rsidR="006C4821" w:rsidRPr="00376625" w:rsidRDefault="006C4821" w:rsidP="006C4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Pai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451EB36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B95F72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3C0C79FB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1C0BB3BE" w14:textId="77777777" w:rsidR="006C4821" w:rsidRPr="00376625" w:rsidRDefault="006C4821" w:rsidP="006C4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Autonomic nervous system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FB4855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E12A338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773BBAAE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5B05578" w14:textId="77777777" w:rsidR="006C4821" w:rsidRPr="00376625" w:rsidRDefault="006C4821" w:rsidP="006C482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th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8CBBAC8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C94A7E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16DD65D4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975AF87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DBB3DF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1904616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084A142F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6983375" w14:textId="018BC66F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Circulator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FAF2BF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3F6672" w14:textId="33B9E15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9</w:t>
            </w:r>
            <w:r>
              <w:rPr>
                <w:rFonts w:ascii="Arial Narrow" w:eastAsia="Times New Roman" w:hAnsi="Arial Narrow" w:cs="Arial"/>
                <w:color w:val="000000"/>
              </w:rPr>
              <w:t>.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6</w:t>
            </w:r>
          </w:p>
        </w:tc>
      </w:tr>
      <w:tr w:rsidR="006C4821" w:rsidRPr="00376625" w14:paraId="7682A6AD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1CF510B7" w14:textId="77777777" w:rsidR="006C4821" w:rsidRPr="00376625" w:rsidRDefault="006C4821" w:rsidP="006C48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Not reporte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08EF475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744D3EC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0D4ADC83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D412B0E" w14:textId="77777777" w:rsidR="006C4821" w:rsidRPr="00376625" w:rsidRDefault="006C4821" w:rsidP="006C48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Cereral blood perfusion/fow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81D7F0C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3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E9FA35C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10FAB178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BFA4A23" w14:textId="77777777" w:rsidR="006C4821" w:rsidRPr="00376625" w:rsidRDefault="006C4821" w:rsidP="006C48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rthostatic instabilit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BFACB34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4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523CF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4EC0CEC6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</w:tcPr>
          <w:p w14:paraId="7C77104C" w14:textId="77777777" w:rsidR="006C4821" w:rsidRPr="00376625" w:rsidRDefault="006C4821" w:rsidP="006C482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ther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EB92D4A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5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0B6F7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</w:p>
        </w:tc>
      </w:tr>
      <w:tr w:rsidR="006C4821" w:rsidRPr="00376625" w14:paraId="63A5A17D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55C95CE4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8FD844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C93FE9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5C31A169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4311C10" w14:textId="670ED1DC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Genetic/epigeneti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0E81FB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9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69D50CE" w14:textId="02B901EB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8</w:t>
            </w:r>
            <w:r>
              <w:rPr>
                <w:rFonts w:ascii="Arial Narrow" w:eastAsia="Times New Roman" w:hAnsi="Arial Narrow" w:cs="Arial"/>
                <w:color w:val="000000"/>
              </w:rPr>
              <w:t>.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3</w:t>
            </w:r>
          </w:p>
        </w:tc>
      </w:tr>
      <w:tr w:rsidR="006C4821" w:rsidRPr="00376625" w14:paraId="7FA0C973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770A2A49" w14:textId="77777777" w:rsidR="006C4821" w:rsidRPr="00376625" w:rsidRDefault="006C4821" w:rsidP="006C48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Not reporte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C0516FF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5024CE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7A573FF5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565D4014" w14:textId="77777777" w:rsidR="006C4821" w:rsidRPr="00376625" w:rsidRDefault="006C4821" w:rsidP="006C482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Specifie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70307B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00CA22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5D7CAA75" w14:textId="77777777" w:rsidTr="006C4821">
        <w:trPr>
          <w:trHeight w:val="234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03D9065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D925DE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98E91D0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08B038AE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12A438CD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Gastointestinal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23D256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48FA1F" w14:textId="0E8FB5AF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</w:t>
            </w:r>
            <w:r>
              <w:rPr>
                <w:rFonts w:ascii="Arial Narrow" w:eastAsia="Times New Roman" w:hAnsi="Arial Narrow" w:cs="Arial"/>
                <w:color w:val="000000"/>
              </w:rPr>
              <w:t>.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4</w:t>
            </w:r>
          </w:p>
        </w:tc>
      </w:tr>
      <w:tr w:rsidR="006C4821" w:rsidRPr="00376625" w14:paraId="58589894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6B7B0E46" w14:textId="77777777" w:rsidR="006C4821" w:rsidRPr="00376625" w:rsidRDefault="006C4821" w:rsidP="006C4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Not reported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DF93EE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3AFF15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4A202DF5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59E23856" w14:textId="77777777" w:rsidR="006C4821" w:rsidRPr="00376625" w:rsidRDefault="006C4821" w:rsidP="006C4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Microbiotic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6981B86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64CD2E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3AAFB495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4F8FFE73" w14:textId="77777777" w:rsidR="006C4821" w:rsidRPr="00376625" w:rsidRDefault="006C4821" w:rsidP="006C482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Other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215193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435F67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6FBEDCFA" w14:textId="77777777" w:rsidTr="006C4821">
        <w:trPr>
          <w:trHeight w:val="270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1AF7A85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FBF13F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362C8D2" w14:textId="77777777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</w:tr>
      <w:tr w:rsidR="006C4821" w:rsidRPr="00376625" w14:paraId="7A60F1FD" w14:textId="77777777" w:rsidTr="006C4821">
        <w:trPr>
          <w:trHeight w:val="315"/>
        </w:trPr>
        <w:tc>
          <w:tcPr>
            <w:tcW w:w="5497" w:type="dxa"/>
            <w:shd w:val="clear" w:color="auto" w:fill="auto"/>
            <w:noWrap/>
            <w:vAlign w:val="center"/>
            <w:hideMark/>
          </w:tcPr>
          <w:p w14:paraId="083067F9" w14:textId="53B7C80C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>
              <w:rPr>
                <w:rFonts w:ascii="Arial Narrow" w:eastAsia="Times New Roman" w:hAnsi="Arial Narrow" w:cs="Arial"/>
                <w:color w:val="000000"/>
              </w:rPr>
              <w:t>Not reported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116664" w14:textId="77777777" w:rsidR="006C4821" w:rsidRPr="00376625" w:rsidRDefault="006C4821" w:rsidP="00B507D5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iCs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iCs/>
                <w:color w:val="000000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91E73D" w14:textId="53D3C381" w:rsidR="006C4821" w:rsidRPr="00376625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</w:rPr>
            </w:pPr>
            <w:r w:rsidRPr="00376625">
              <w:rPr>
                <w:rFonts w:ascii="Arial Narrow" w:eastAsia="Times New Roman" w:hAnsi="Arial Narrow" w:cs="Arial"/>
                <w:color w:val="000000"/>
              </w:rPr>
              <w:t>0</w:t>
            </w:r>
            <w:r>
              <w:rPr>
                <w:rFonts w:ascii="Arial Narrow" w:eastAsia="Times New Roman" w:hAnsi="Arial Narrow" w:cs="Arial"/>
                <w:color w:val="000000"/>
              </w:rPr>
              <w:t>.</w:t>
            </w:r>
            <w:r w:rsidRPr="00376625">
              <w:rPr>
                <w:rFonts w:ascii="Arial Narrow" w:eastAsia="Times New Roman" w:hAnsi="Arial Narrow" w:cs="Arial"/>
                <w:color w:val="000000"/>
              </w:rPr>
              <w:t>5</w:t>
            </w:r>
          </w:p>
        </w:tc>
      </w:tr>
      <w:tr w:rsidR="006C4821" w:rsidRPr="006C4821" w14:paraId="36D22F48" w14:textId="77777777" w:rsidTr="006C4821">
        <w:trPr>
          <w:trHeight w:val="315"/>
        </w:trPr>
        <w:tc>
          <w:tcPr>
            <w:tcW w:w="7740" w:type="dxa"/>
            <w:gridSpan w:val="3"/>
            <w:shd w:val="clear" w:color="auto" w:fill="auto"/>
            <w:noWrap/>
            <w:vAlign w:val="center"/>
          </w:tcPr>
          <w:p w14:paraId="584DAC27" w14:textId="58D5CC67" w:rsidR="006C4821" w:rsidRPr="006C4821" w:rsidRDefault="006C4821" w:rsidP="00B507D5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lang w:val="en-US"/>
              </w:rPr>
            </w:pPr>
            <w:r w:rsidRPr="006C4821">
              <w:rPr>
                <w:rFonts w:ascii="Arial Narrow" w:eastAsia="Times New Roman" w:hAnsi="Arial Narrow" w:cs="Arial"/>
                <w:color w:val="000000"/>
                <w:lang w:val="en-US"/>
              </w:rPr>
              <w:t xml:space="preserve">Note: Nine categories and 48 sub-categories are shown, while an </w:t>
            </w:r>
            <w:r>
              <w:rPr>
                <w:rFonts w:ascii="Arial Narrow" w:eastAsia="Times New Roman" w:hAnsi="Arial Narrow" w:cs="Arial"/>
                <w:color w:val="000000"/>
                <w:lang w:val="en-US"/>
              </w:rPr>
              <w:t xml:space="preserve">additional 23 further subordinate categories are not shown. These are available by the authors upon request. </w:t>
            </w:r>
            <w:r w:rsidRPr="006C4821">
              <w:rPr>
                <w:rFonts w:ascii="Arial Narrow" w:eastAsia="Times New Roman" w:hAnsi="Arial Narrow" w:cs="Arial"/>
                <w:color w:val="000000"/>
                <w:lang w:val="en-US"/>
              </w:rPr>
              <w:t xml:space="preserve"> </w:t>
            </w:r>
          </w:p>
        </w:tc>
      </w:tr>
    </w:tbl>
    <w:p w14:paraId="69F5BE74" w14:textId="77777777" w:rsidR="00C17D42" w:rsidRPr="006C4821" w:rsidRDefault="00C17D42">
      <w:pPr>
        <w:rPr>
          <w:lang w:val="en-US"/>
        </w:rPr>
      </w:pPr>
    </w:p>
    <w:sectPr w:rsidR="00C17D42" w:rsidRPr="006C4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2C1603"/>
    <w:multiLevelType w:val="hybridMultilevel"/>
    <w:tmpl w:val="68E8F5E4"/>
    <w:lvl w:ilvl="0" w:tplc="0409000F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84EC1"/>
    <w:multiLevelType w:val="hybridMultilevel"/>
    <w:tmpl w:val="210649A0"/>
    <w:lvl w:ilvl="0" w:tplc="0409000F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461B6"/>
    <w:multiLevelType w:val="hybridMultilevel"/>
    <w:tmpl w:val="78FA8AAE"/>
    <w:lvl w:ilvl="0" w:tplc="0409000F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E152FD"/>
    <w:multiLevelType w:val="hybridMultilevel"/>
    <w:tmpl w:val="F09E9D94"/>
    <w:lvl w:ilvl="0" w:tplc="0409000F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E87801"/>
    <w:multiLevelType w:val="hybridMultilevel"/>
    <w:tmpl w:val="101A2EA0"/>
    <w:lvl w:ilvl="0" w:tplc="0409000F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F32207"/>
    <w:multiLevelType w:val="hybridMultilevel"/>
    <w:tmpl w:val="2A9E719E"/>
    <w:lvl w:ilvl="0" w:tplc="0409000F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946B6"/>
    <w:multiLevelType w:val="hybridMultilevel"/>
    <w:tmpl w:val="0E4488C6"/>
    <w:lvl w:ilvl="0" w:tplc="0409000F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517C6D"/>
    <w:multiLevelType w:val="hybridMultilevel"/>
    <w:tmpl w:val="8C447096"/>
    <w:lvl w:ilvl="0" w:tplc="0409000F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460D2A"/>
    <w:multiLevelType w:val="hybridMultilevel"/>
    <w:tmpl w:val="4ABA291E"/>
    <w:lvl w:ilvl="0" w:tplc="0409000F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7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21"/>
    <w:rsid w:val="006C4821"/>
    <w:rsid w:val="007D2B56"/>
    <w:rsid w:val="00C1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3A64B"/>
  <w15:chartTrackingRefBased/>
  <w15:docId w15:val="{ABCA46CD-6A3C-4678-8926-62C0D84BA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C4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48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, Ashley Elizabeth</dc:creator>
  <cp:keywords/>
  <dc:description/>
  <cp:lastModifiedBy>Muller, Ashley Elizabeth</cp:lastModifiedBy>
  <cp:revision>2</cp:revision>
  <dcterms:created xsi:type="dcterms:W3CDTF">2020-08-22T07:11:00Z</dcterms:created>
  <dcterms:modified xsi:type="dcterms:W3CDTF">2020-08-26T08:49:00Z</dcterms:modified>
</cp:coreProperties>
</file>